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B0C9F3" w14:textId="77777777" w:rsidR="001C4E45" w:rsidRPr="001C4E45" w:rsidRDefault="001C4E45" w:rsidP="001C4E45">
      <w:pPr>
        <w:jc w:val="center"/>
        <w:rPr>
          <w:rFonts w:ascii="Times New Roman" w:hAnsi="Times New Roman" w:cs="Times New Roman"/>
        </w:rPr>
      </w:pPr>
      <w:bookmarkStart w:id="0" w:name="_Hlk194502472"/>
      <w:r w:rsidRPr="00317A38">
        <w:rPr>
          <w:rFonts w:ascii="Times New Roman" w:hAnsi="Times New Roman" w:cs="Times New Roman"/>
          <w:szCs w:val="24"/>
        </w:rPr>
        <w:t xml:space="preserve">Prospects </w:t>
      </w:r>
      <w:r w:rsidRPr="001C4E45">
        <w:rPr>
          <w:rFonts w:ascii="Times New Roman" w:hAnsi="Times New Roman" w:cs="Times New Roman"/>
          <w:szCs w:val="24"/>
        </w:rPr>
        <w:t>for silvicultural enhancement of fire resistance in mesic westside forests of the Pacific Northwest</w:t>
      </w:r>
      <w:bookmarkEnd w:id="0"/>
      <w:r w:rsidRPr="001C4E45">
        <w:rPr>
          <w:rFonts w:ascii="Times New Roman" w:hAnsi="Times New Roman" w:cs="Times New Roman"/>
          <w:szCs w:val="24"/>
        </w:rPr>
        <w:t>.</w:t>
      </w:r>
    </w:p>
    <w:p w14:paraId="28404945" w14:textId="77777777" w:rsidR="001C4E45" w:rsidRPr="001C4E45" w:rsidRDefault="001C4E45" w:rsidP="001C4E45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1C4E45">
        <w:rPr>
          <w:rFonts w:ascii="Times New Roman" w:hAnsi="Times New Roman" w:cs="Times New Roman"/>
          <w:szCs w:val="24"/>
        </w:rPr>
        <w:t>Sebastian U. Busby and Jeremy S. Fried</w:t>
      </w:r>
    </w:p>
    <w:p w14:paraId="041C4BD1" w14:textId="77777777" w:rsidR="001C4E45" w:rsidRPr="001C4E45" w:rsidRDefault="001C4E45" w:rsidP="00686A3A">
      <w:pPr>
        <w:rPr>
          <w:rFonts w:ascii="Times New Roman" w:hAnsi="Times New Roman" w:cs="Times New Roman"/>
          <w:szCs w:val="24"/>
        </w:rPr>
      </w:pPr>
    </w:p>
    <w:p w14:paraId="2B58A195" w14:textId="6E13AE8D" w:rsidR="00686A3A" w:rsidRPr="001C4E45" w:rsidRDefault="00686A3A" w:rsidP="00686A3A">
      <w:pPr>
        <w:rPr>
          <w:rFonts w:ascii="Times New Roman" w:hAnsi="Times New Roman" w:cs="Times New Roman"/>
          <w:szCs w:val="24"/>
        </w:rPr>
      </w:pPr>
      <w:r w:rsidRPr="001C4E45">
        <w:rPr>
          <w:rFonts w:ascii="Times New Roman" w:hAnsi="Times New Roman" w:cs="Times New Roman"/>
          <w:b/>
          <w:bCs/>
          <w:szCs w:val="24"/>
        </w:rPr>
        <w:t>S3 Table.</w:t>
      </w:r>
      <w:r w:rsidRPr="001C4E45">
        <w:rPr>
          <w:rFonts w:ascii="Times New Roman" w:hAnsi="Times New Roman" w:cs="Times New Roman"/>
          <w:szCs w:val="24"/>
        </w:rPr>
        <w:t xml:space="preserve"> Wildfire simulation weights used to calculate weighted average values at each simulation timestep, across simulation output metrics, to represent a percent area burned per decade fire prevalence scenario. Fire effects were modeled in the Forest Vegetation Simulator</w:t>
      </w:r>
      <w:r w:rsidR="005620A9" w:rsidRPr="001C4E45">
        <w:rPr>
          <w:rFonts w:ascii="Times New Roman" w:hAnsi="Times New Roman" w:cs="Times New Roman"/>
          <w:szCs w:val="24"/>
        </w:rPr>
        <w:t xml:space="preserve"> (FVS)</w:t>
      </w:r>
      <w:r w:rsidRPr="001C4E45">
        <w:rPr>
          <w:rFonts w:ascii="Times New Roman" w:hAnsi="Times New Roman" w:cs="Times New Roman"/>
          <w:szCs w:val="24"/>
        </w:rPr>
        <w:t xml:space="preserve"> using the Fire and Fuels Extension (FFE).</w:t>
      </w:r>
    </w:p>
    <w:tbl>
      <w:tblPr>
        <w:tblW w:w="9270" w:type="dxa"/>
        <w:tblLook w:val="04A0" w:firstRow="1" w:lastRow="0" w:firstColumn="1" w:lastColumn="0" w:noHBand="0" w:noVBand="1"/>
      </w:tblPr>
      <w:tblGrid>
        <w:gridCol w:w="1710"/>
        <w:gridCol w:w="1710"/>
        <w:gridCol w:w="1620"/>
        <w:gridCol w:w="1710"/>
        <w:gridCol w:w="1620"/>
        <w:gridCol w:w="900"/>
      </w:tblGrid>
      <w:tr w:rsidR="00686A3A" w:rsidRPr="001C4E45" w14:paraId="363BD849" w14:textId="77777777" w:rsidTr="00773CEE">
        <w:trPr>
          <w:trHeight w:val="360"/>
        </w:trPr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3BABDF" w14:textId="77777777" w:rsidR="00686A3A" w:rsidRPr="001C4E45" w:rsidRDefault="00686A3A" w:rsidP="00773C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3D3C37" w14:textId="77777777" w:rsidR="00686A3A" w:rsidRPr="001C4E45" w:rsidRDefault="00686A3A" w:rsidP="00773C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4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dfire Simulation Weights</w:t>
            </w:r>
          </w:p>
        </w:tc>
      </w:tr>
      <w:tr w:rsidR="00686A3A" w:rsidRPr="001C4E45" w14:paraId="459C14E5" w14:textId="77777777" w:rsidTr="00773CEE">
        <w:trPr>
          <w:trHeight w:val="615"/>
        </w:trPr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E52BE2" w14:textId="77777777" w:rsidR="00686A3A" w:rsidRPr="001C4E45" w:rsidRDefault="00686A3A" w:rsidP="00773C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4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e Prevalence Scenario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D13BE4" w14:textId="77777777" w:rsidR="00686A3A" w:rsidRPr="001C4E45" w:rsidRDefault="00686A3A" w:rsidP="00773C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4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d-Moderate Weather</w:t>
            </w:r>
            <w:r w:rsidRPr="001C4E4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1C4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ildfire Year 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F37BEA" w14:textId="77777777" w:rsidR="00686A3A" w:rsidRPr="001C4E45" w:rsidRDefault="00686A3A" w:rsidP="00773C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4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vere Weather</w:t>
            </w:r>
            <w:r w:rsidRPr="001C4E4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C4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ildfire Year 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E56A92" w14:textId="77777777" w:rsidR="00686A3A" w:rsidRPr="001C4E45" w:rsidRDefault="00686A3A" w:rsidP="00773C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4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d-Moderate Weather</w:t>
            </w:r>
            <w:r w:rsidRPr="001C4E4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1C4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ildfire Year 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61D1C" w14:textId="77777777" w:rsidR="00686A3A" w:rsidRPr="001C4E45" w:rsidRDefault="00686A3A" w:rsidP="00773C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4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vere Weather</w:t>
            </w:r>
            <w:r w:rsidRPr="001C4E4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C4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ildfire Year 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078C3F" w14:textId="77777777" w:rsidR="00686A3A" w:rsidRPr="001C4E45" w:rsidRDefault="00686A3A" w:rsidP="00773C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4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Wildfire</w:t>
            </w:r>
          </w:p>
        </w:tc>
      </w:tr>
      <w:tr w:rsidR="00686A3A" w:rsidRPr="001C4E45" w14:paraId="1E1FFCF8" w14:textId="77777777" w:rsidTr="00773CEE">
        <w:trPr>
          <w:trHeight w:val="510"/>
        </w:trPr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DA5E06" w14:textId="77777777" w:rsidR="00686A3A" w:rsidRPr="001C4E45" w:rsidRDefault="00686A3A" w:rsidP="00773C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4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 Area Burned per Decade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D4EF" w14:textId="77777777" w:rsidR="00686A3A" w:rsidRPr="001C4E45" w:rsidRDefault="00686A3A" w:rsidP="00773C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4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BCFA" w14:textId="77777777" w:rsidR="00686A3A" w:rsidRPr="001C4E45" w:rsidRDefault="00686A3A" w:rsidP="00773C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4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88BB" w14:textId="77777777" w:rsidR="00686A3A" w:rsidRPr="001C4E45" w:rsidRDefault="00686A3A" w:rsidP="00773C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4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3378" w14:textId="77777777" w:rsidR="00686A3A" w:rsidRPr="001C4E45" w:rsidRDefault="00686A3A" w:rsidP="00773C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4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4BA6" w14:textId="77777777" w:rsidR="00686A3A" w:rsidRPr="001C4E45" w:rsidRDefault="00686A3A" w:rsidP="00773C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4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686A3A" w:rsidRPr="001C4E45" w14:paraId="2B81945A" w14:textId="77777777" w:rsidTr="00773CEE">
        <w:trPr>
          <w:trHeight w:val="305"/>
        </w:trPr>
        <w:tc>
          <w:tcPr>
            <w:tcW w:w="927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C386B84" w14:textId="77777777" w:rsidR="00686A3A" w:rsidRPr="001C4E45" w:rsidRDefault="00686A3A" w:rsidP="00773C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4E4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1C4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sumes “moist” fuel moisture content, average temperature of </w:t>
            </w:r>
            <w:r w:rsidRPr="001C4E4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1C4E45">
              <w:rPr>
                <w:rStyle w:val="Emphasis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°C, and</w:t>
            </w:r>
            <w:r w:rsidRPr="001C4E45">
              <w:rPr>
                <w:rStyle w:val="Emphasis"/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1C4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rage wind speed of 2.2 m/s.</w:t>
            </w:r>
          </w:p>
        </w:tc>
      </w:tr>
      <w:tr w:rsidR="00686A3A" w:rsidRPr="001C4E45" w14:paraId="16D780BA" w14:textId="77777777" w:rsidTr="00773CEE">
        <w:trPr>
          <w:trHeight w:val="270"/>
        </w:trPr>
        <w:tc>
          <w:tcPr>
            <w:tcW w:w="9270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24FBAA" w14:textId="77777777" w:rsidR="00686A3A" w:rsidRPr="001C4E45" w:rsidRDefault="00686A3A" w:rsidP="00773C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4E4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C4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sumes “very dry” fuel moisture content, average temperature of </w:t>
            </w:r>
            <w:r w:rsidRPr="001C4E4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1C4E45">
              <w:rPr>
                <w:rStyle w:val="Emphasis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°C, and</w:t>
            </w:r>
            <w:r w:rsidRPr="001C4E45">
              <w:rPr>
                <w:rStyle w:val="Emphasis"/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1C4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rage wind speed of 6.7 m/s.</w:t>
            </w:r>
          </w:p>
        </w:tc>
      </w:tr>
    </w:tbl>
    <w:p w14:paraId="20552FA0" w14:textId="77777777" w:rsidR="000D3F90" w:rsidRDefault="000D3F90"/>
    <w:sectPr w:rsidR="000D3F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7A1"/>
    <w:rsid w:val="000D3F90"/>
    <w:rsid w:val="001243F5"/>
    <w:rsid w:val="001C4E45"/>
    <w:rsid w:val="002970CA"/>
    <w:rsid w:val="002D2DE9"/>
    <w:rsid w:val="002D4150"/>
    <w:rsid w:val="002D6DCC"/>
    <w:rsid w:val="0047471B"/>
    <w:rsid w:val="0049470A"/>
    <w:rsid w:val="004E1D40"/>
    <w:rsid w:val="005620A9"/>
    <w:rsid w:val="005B57A1"/>
    <w:rsid w:val="00686A3A"/>
    <w:rsid w:val="00733087"/>
    <w:rsid w:val="009B2144"/>
    <w:rsid w:val="00A112B3"/>
    <w:rsid w:val="00C12306"/>
    <w:rsid w:val="00C57BA5"/>
    <w:rsid w:val="00C8097B"/>
    <w:rsid w:val="00D018BF"/>
    <w:rsid w:val="00D85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45595"/>
  <w15:chartTrackingRefBased/>
  <w15:docId w15:val="{C12A2603-916D-4E06-BEF5-4CC98583B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57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57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57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57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57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57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57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57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57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57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57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57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57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57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57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57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57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57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57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57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57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57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57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57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57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57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57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57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57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D3F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970CA"/>
    <w:pPr>
      <w:spacing w:after="0" w:line="240" w:lineRule="auto"/>
    </w:pPr>
  </w:style>
  <w:style w:type="character" w:styleId="CommentReference">
    <w:name w:val="annotation reference"/>
    <w:uiPriority w:val="99"/>
    <w:semiHidden/>
    <w:unhideWhenUsed/>
    <w:rsid w:val="00686A3A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6A3A"/>
    <w:pPr>
      <w:spacing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6A3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Emphasis">
    <w:name w:val="Emphasis"/>
    <w:uiPriority w:val="20"/>
    <w:qFormat/>
    <w:rsid w:val="00686A3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863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9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7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7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7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Busby</dc:creator>
  <cp:keywords/>
  <dc:description/>
  <cp:lastModifiedBy>Sebastian Busby</cp:lastModifiedBy>
  <cp:revision>11</cp:revision>
  <dcterms:created xsi:type="dcterms:W3CDTF">2025-04-02T22:18:00Z</dcterms:created>
  <dcterms:modified xsi:type="dcterms:W3CDTF">2025-07-28T15:29:00Z</dcterms:modified>
</cp:coreProperties>
</file>